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66" w:type="dxa"/>
        <w:tblInd w:w="-630" w:type="dxa"/>
        <w:tblLook w:val="04A0" w:firstRow="1" w:lastRow="0" w:firstColumn="1" w:lastColumn="0" w:noHBand="0" w:noVBand="1"/>
      </w:tblPr>
      <w:tblGrid>
        <w:gridCol w:w="2933"/>
        <w:gridCol w:w="4932"/>
        <w:gridCol w:w="1293"/>
        <w:gridCol w:w="1117"/>
      </w:tblGrid>
      <w:tr w:rsidR="005A07A4" w:rsidRPr="00710C63" w14:paraId="689F0B3F" w14:textId="77777777" w:rsidTr="004B244E">
        <w:trPr>
          <w:trHeight w:val="510"/>
        </w:trPr>
        <w:tc>
          <w:tcPr>
            <w:tcW w:w="292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CFCFC"/>
          </w:tcPr>
          <w:p w14:paraId="13A3A8E1" w14:textId="48E5D736" w:rsidR="005A07A4" w:rsidRDefault="004B244E" w:rsidP="00710C63">
            <w:pPr>
              <w:spacing w:after="0" w:line="240" w:lineRule="auto"/>
              <w:ind w:left="589" w:firstLineChars="662" w:firstLine="2127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z w:val="32"/>
                <w:szCs w:val="32"/>
                <w:lang w:eastAsia="en-AU"/>
              </w:rPr>
            </w:pPr>
            <w:r>
              <w:rPr>
                <w:rFonts w:ascii="Segoe UI" w:eastAsia="Times New Roman" w:hAnsi="Segoe UI" w:cs="Segoe UI"/>
                <w:b/>
                <w:bCs/>
                <w:noProof/>
                <w:sz w:val="32"/>
                <w:szCs w:val="3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8849A79" wp14:editId="11EE743F">
                      <wp:simplePos x="0" y="0"/>
                      <wp:positionH relativeFrom="column">
                        <wp:posOffset>1396365</wp:posOffset>
                      </wp:positionH>
                      <wp:positionV relativeFrom="paragraph">
                        <wp:posOffset>-644525</wp:posOffset>
                      </wp:positionV>
                      <wp:extent cx="3590925" cy="485775"/>
                      <wp:effectExtent l="0" t="0" r="9525" b="952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0925" cy="48577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599599" w14:textId="6D006EEC" w:rsidR="005A07A4" w:rsidRPr="00710C63" w:rsidRDefault="005A07A4" w:rsidP="00710C63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710C63">
                                    <w:rPr>
                                      <w:b/>
                                      <w:bCs/>
                                    </w:rPr>
                                    <w:t xml:space="preserve">Supplementary File 3: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Subcategories of r</w:t>
                                  </w:r>
                                  <w:r w:rsidRPr="00710C63">
                                    <w:rPr>
                                      <w:b/>
                                      <w:bCs/>
                                    </w:rPr>
                                    <w:t>eported barriers and enablers to GCP adherance according to TD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849A79" id="Rectangle 1" o:spid="_x0000_s1026" style="position:absolute;left:0;text-align:left;margin-left:109.95pt;margin-top:-50.75pt;width:282.75pt;height:38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" fillcolor="white [3201]" stroked="f" strokeweight="1pt">
                      <v:textbox>
                        <w:txbxContent>
                          <w:p w14:paraId="61599599" w14:textId="6D006EEC" w:rsidR="005A07A4" w:rsidRPr="00710C63" w:rsidRDefault="005A07A4" w:rsidP="00710C6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10C63">
                              <w:rPr>
                                <w:b/>
                                <w:bCs/>
                              </w:rPr>
                              <w:t xml:space="preserve">Supplementary File 3: </w:t>
                            </w:r>
                            <w:r>
                              <w:rPr>
                                <w:b/>
                                <w:bCs/>
                              </w:rPr>
                              <w:t>Subcategories of r</w:t>
                            </w:r>
                            <w:r w:rsidRPr="00710C63">
                              <w:rPr>
                                <w:b/>
                                <w:bCs/>
                              </w:rPr>
                              <w:t>eported barriers and enablers to GCP adherance according to TDF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493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CFCFC"/>
            <w:noWrap/>
            <w:hideMark/>
          </w:tcPr>
          <w:p w14:paraId="0116ED7D" w14:textId="3BFED868" w:rsidR="005A07A4" w:rsidRPr="00710C63" w:rsidRDefault="005A07A4" w:rsidP="00710C63">
            <w:pPr>
              <w:spacing w:after="0" w:line="24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z w:val="32"/>
                <w:szCs w:val="32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FCFC"/>
            <w:noWrap/>
            <w:hideMark/>
          </w:tcPr>
          <w:p w14:paraId="38771D34" w14:textId="77777777" w:rsidR="005A07A4" w:rsidRPr="00710C63" w:rsidRDefault="005A07A4" w:rsidP="00710C63">
            <w:pPr>
              <w:spacing w:after="0" w:line="240" w:lineRule="auto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710C63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1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FCFC"/>
            <w:noWrap/>
            <w:hideMark/>
          </w:tcPr>
          <w:p w14:paraId="4CA81E4B" w14:textId="77777777" w:rsidR="005A07A4" w:rsidRPr="00710C63" w:rsidRDefault="005A07A4" w:rsidP="00710C63">
            <w:pPr>
              <w:spacing w:after="0" w:line="240" w:lineRule="auto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710C63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 </w:t>
            </w:r>
          </w:p>
        </w:tc>
      </w:tr>
      <w:tr w:rsidR="005A07A4" w:rsidRPr="00710C63" w14:paraId="08DBCFB1" w14:textId="77777777" w:rsidTr="004B244E">
        <w:trPr>
          <w:trHeight w:val="30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E4374" w14:textId="6E9C6B85" w:rsidR="005A07A4" w:rsidRPr="00CD655F" w:rsidRDefault="005A07A4" w:rsidP="00710C6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TDF Domain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F4E39" w14:textId="696522BD" w:rsidR="005A07A4" w:rsidRPr="00CD655F" w:rsidRDefault="005A07A4" w:rsidP="00710C6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Enabler/Barrier subcategori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A935B" w14:textId="22F1F70B" w:rsidR="005A07A4" w:rsidRPr="00CD655F" w:rsidRDefault="005A07A4" w:rsidP="00710C6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Number of Source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3C867" w14:textId="2FFEA4FA" w:rsidR="005A07A4" w:rsidRPr="00CD655F" w:rsidRDefault="005A07A4" w:rsidP="00710C6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Total number of mentions</w:t>
            </w:r>
          </w:p>
        </w:tc>
      </w:tr>
      <w:tr w:rsidR="00CD655F" w:rsidRPr="00710C63" w14:paraId="361FABA4" w14:textId="77777777" w:rsidTr="004B244E">
        <w:trPr>
          <w:trHeight w:val="300"/>
        </w:trPr>
        <w:tc>
          <w:tcPr>
            <w:tcW w:w="2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6596F" w14:textId="34833444" w:rsidR="00CD655F" w:rsidRPr="00CD655F" w:rsidRDefault="00CD655F" w:rsidP="009F0CF3">
            <w:pPr>
              <w:spacing w:after="0" w:line="240" w:lineRule="auto"/>
              <w:outlineLvl w:val="0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Behavioural regulation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D52F" w14:textId="41E6BE97" w:rsidR="00CD655F" w:rsidRPr="00CD655F" w:rsidRDefault="00CD655F" w:rsidP="00CF3782">
            <w:pPr>
              <w:spacing w:after="0" w:line="240" w:lineRule="auto"/>
              <w:outlineLvl w:val="0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E9DB1" w14:textId="177528DF" w:rsidR="00CD655F" w:rsidRPr="00CD655F" w:rsidRDefault="00CD655F" w:rsidP="005A07A4">
            <w:pPr>
              <w:spacing w:after="0" w:line="240" w:lineRule="auto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48503" w14:textId="4C2A8D22" w:rsidR="00CD655F" w:rsidRPr="00CD655F" w:rsidRDefault="00CD655F" w:rsidP="005A07A4">
            <w:pPr>
              <w:spacing w:after="0" w:line="240" w:lineRule="auto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D655F" w:rsidRPr="00710C63" w14:paraId="1E42923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963FF" w14:textId="77777777" w:rsidR="00CD655F" w:rsidRPr="00CD655F" w:rsidRDefault="00CD655F" w:rsidP="005A07A4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4FEBD" w14:textId="12ED83E3" w:rsidR="00CD655F" w:rsidRPr="00CD655F" w:rsidRDefault="00CD655F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GCP and ethics help guide conduc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4F0C" w14:textId="77777777" w:rsidR="00CD655F" w:rsidRPr="00CD655F" w:rsidRDefault="00CD655F" w:rsidP="005A07A4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167AA" w14:textId="77777777" w:rsidR="00CD655F" w:rsidRPr="00CD655F" w:rsidRDefault="00CD655F" w:rsidP="005A07A4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CF3782" w:rsidRPr="00710C63" w14:paraId="405CC5DA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CF8E6" w14:textId="4880A226" w:rsidR="00CF3782" w:rsidRPr="00CD655F" w:rsidRDefault="00CF3782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Beliefs about Capabilitie</w:t>
            </w:r>
            <w: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53565" w14:textId="33E11EE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E331D" w14:textId="77777777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BCE0D" w14:textId="77777777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3E311460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6FBFD" w14:textId="77777777" w:rsidR="00CF3782" w:rsidRPr="00CD655F" w:rsidRDefault="00CF3782" w:rsidP="00CD655F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DF6DE" w14:textId="5E6A8C2E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Training helped confidenc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49A50" w14:textId="7B8F70C3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0A5AF" w14:textId="22C47403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4371BAC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C41DC" w14:textId="77777777" w:rsidR="00CF3782" w:rsidRPr="00CD655F" w:rsidRDefault="00CF3782" w:rsidP="00CD655F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781CB" w14:textId="65A35940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eling confident or perception of not being difficul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B1FBD" w14:textId="2F70B27B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D6B15" w14:textId="162F384B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7</w:t>
            </w:r>
          </w:p>
        </w:tc>
      </w:tr>
      <w:tr w:rsidR="00CF3782" w:rsidRPr="00710C63" w14:paraId="19EE7D60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90C85" w14:textId="77777777" w:rsidR="00CF3782" w:rsidRPr="00CD655F" w:rsidRDefault="00CF3782" w:rsidP="00CD655F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248B9" w14:textId="2C8F602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CA52A" w14:textId="13696A67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932CC" w14:textId="4E23B2E8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0</w:t>
            </w:r>
          </w:p>
        </w:tc>
      </w:tr>
      <w:tr w:rsidR="00CF3782" w:rsidRPr="00710C63" w14:paraId="6F932D6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CCA882" w14:textId="77777777" w:rsidR="00CF3782" w:rsidRPr="00CD655F" w:rsidRDefault="00CF3782" w:rsidP="00CD655F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98F7E" w14:textId="7C414FE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Less confident about aspects of train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2AFD0" w14:textId="70A38B90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F8CA4" w14:textId="4D2DFF22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</w:tr>
      <w:tr w:rsidR="00CF3782" w:rsidRPr="00710C63" w14:paraId="5443A3D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A6AAD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B5353" w14:textId="41F0ECC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knowledge in ethical process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8873F" w14:textId="52B89CA8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94B8A" w14:textId="0F5EB75F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CF3782" w:rsidRPr="00710C63" w14:paraId="4EE90016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ECFFD7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FB94B" w14:textId="5BB531AB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on't feel highly confident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43217" w14:textId="513F599E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2468A" w14:textId="065DDCD7" w:rsidR="00CF3782" w:rsidRPr="00CD655F" w:rsidRDefault="00CF3782" w:rsidP="00CD655F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CF3782" w:rsidRPr="00710C63" w14:paraId="4FE53CA6" w14:textId="77777777" w:rsidTr="004B244E">
        <w:trPr>
          <w:trHeight w:val="80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29CEA" w14:textId="7D601E0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A6578" w14:textId="77777777" w:rsidR="00CF3782" w:rsidRPr="00CD655F" w:rsidRDefault="00CF3782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3A0BC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A149B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7FB24903" w14:textId="77777777" w:rsidTr="004B244E">
        <w:trPr>
          <w:trHeight w:val="326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6F4ED" w14:textId="6B6C55FE" w:rsidR="00CF3782" w:rsidRPr="00CF3782" w:rsidRDefault="00CF3782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Beliefs about Consequence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F3138" w14:textId="29CEB501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FF467" w14:textId="0765C5CB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0030F" w14:textId="76DC95A5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365E7C91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BA0F28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42DD9" w14:textId="7A02AC9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erception of no negative outcomes of adher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FC023" w14:textId="53A43D20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AE48A" w14:textId="5EC9E2D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CF3782" w:rsidRPr="00710C63" w14:paraId="7785836F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682E27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F67EF" w14:textId="021059BB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Mitigating safety risk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30687" w14:textId="484F0591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E468D" w14:textId="1A957315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0</w:t>
            </w:r>
          </w:p>
        </w:tc>
      </w:tr>
      <w:tr w:rsidR="00CF3782" w:rsidRPr="00710C63" w14:paraId="34B21F4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496C23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66171" w14:textId="726CAA3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Improved rigour, replicability &amp; ethical conduc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50716" w14:textId="4DCB0C05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DCB6E" w14:textId="0199086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2</w:t>
            </w:r>
          </w:p>
        </w:tc>
      </w:tr>
      <w:tr w:rsidR="00CF3782" w:rsidRPr="00710C63" w14:paraId="24B47A4F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A97D0C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F0754" w14:textId="66E39F5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an have consequences to your reputation as researcher if don't adher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916C7" w14:textId="4565DE7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BB466" w14:textId="7013A60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580274A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92AA9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66E1B" w14:textId="3CD59351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B0468" w14:textId="5FD83BB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4FAB3" w14:textId="66AB974C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325A03E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E20C72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43693" w14:textId="68816191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Some duplication of work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E71FA" w14:textId="4688DB0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77616" w14:textId="0B47963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2E4F897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7E00F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B8D12" w14:textId="7A560D5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roject low risk or design so not as applicable to GCP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FBB7C" w14:textId="524A11C0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87CFB" w14:textId="7E97E2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CF3782" w:rsidRPr="00710C63" w14:paraId="036E2201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E46DF7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B4F3B" w14:textId="23D7E8C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eople engaging in superficial wa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B749B" w14:textId="2D0972A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546E8" w14:textId="5E806D7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7D672134" w14:textId="77777777" w:rsidTr="004B244E">
        <w:trPr>
          <w:trHeight w:val="300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7EA5DA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D81A6" w14:textId="7FF59280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an restrict logistics of some research or too much red tape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394E6" w14:textId="0B0231E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3FBFE" w14:textId="6E408ED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</w:tr>
      <w:tr w:rsidR="00CF3782" w:rsidRPr="00710C63" w14:paraId="1C6FF535" w14:textId="77777777" w:rsidTr="004B244E">
        <w:trPr>
          <w:trHeight w:val="300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4DC65" w14:textId="0F0A12E8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7DC51" w14:textId="56FDFB32" w:rsidR="00CF3782" w:rsidRPr="00CD655F" w:rsidRDefault="00CF3782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BF028" w14:textId="660488B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91B79" w14:textId="4AD4EFE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3D12FB88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231C3" w14:textId="108417CA" w:rsidR="00CF3782" w:rsidRPr="00CF3782" w:rsidRDefault="00CF3782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Emotion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BDF1E" w14:textId="33D2361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DB58D0" w14:textId="22731D1B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B1861" w14:textId="3530571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0</w:t>
            </w:r>
          </w:p>
        </w:tc>
      </w:tr>
      <w:tr w:rsidR="00CF3782" w:rsidRPr="00710C63" w14:paraId="2D34E0E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15C31E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B294B" w14:textId="1A8B1096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eling of responsibilit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C0273" w14:textId="6408198A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6FEAC" w14:textId="25C8B52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47B62535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0052E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390FA" w14:textId="1FDB445C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el proud adhering to international standar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D8370" w14:textId="39DA3C10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83781" w14:textId="043F05F6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16086FB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9902C2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BA50B" w14:textId="00D4612C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el comforted or reassured structures in plac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7654B" w14:textId="6EA08E4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5E754" w14:textId="20801E7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6A3A824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97510E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D3C1C" w14:textId="6E1D1E8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7D696" w14:textId="7702D21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01F38" w14:textId="4162667E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0249D830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7D2C40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74AC5" w14:textId="6E2931C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els tedious or too much red tap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C5843" w14:textId="3D6882FA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2BD02" w14:textId="6D75943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710C63" w14:paraId="10FB1EB7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16E9EF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939C9" w14:textId="52C5368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el Pressured or overwhelme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AA431" w14:textId="72C922B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9D347" w14:textId="2945D29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CF3782" w:rsidRPr="00710C63" w14:paraId="60B4B5D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C9447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14E39" w14:textId="76AD04D5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a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29FCC" w14:textId="669F43A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92CB3" w14:textId="06F27931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3</w:t>
            </w:r>
          </w:p>
        </w:tc>
      </w:tr>
      <w:tr w:rsidR="00CF3782" w:rsidRPr="00710C63" w14:paraId="0334733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A6A6F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20A3B" w14:textId="56D66D7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     </w:t>
            </w: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Worry will make a mistak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F2E1B" w14:textId="2C2179A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8B640" w14:textId="1B451E1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CF3782" w:rsidRPr="00710C63" w14:paraId="0AA55E5B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48ED8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8D9ED" w14:textId="45A11095" w:rsidR="00CF3782" w:rsidRPr="00CD655F" w:rsidRDefault="00CF3782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ar of too much red tap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D0A7B" w14:textId="4F05F9F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7B8B2" w14:textId="33548B9F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CF3782" w:rsidRPr="00710C63" w14:paraId="2DBCE7E8" w14:textId="77777777" w:rsidTr="004B244E">
        <w:trPr>
          <w:trHeight w:val="489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5C27A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29EEF" w14:textId="4D7D2063" w:rsidR="00CF3782" w:rsidRPr="00CD655F" w:rsidRDefault="00CF3782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ar of being audite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7FDC8" w14:textId="545056B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FBC06" w14:textId="291AD79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CF3782" w:rsidRPr="00710C63" w14:paraId="5E50E761" w14:textId="77777777" w:rsidTr="004B244E">
        <w:trPr>
          <w:trHeight w:val="489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8EF9A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CBDBF" w14:textId="05CE5990" w:rsidR="00CF3782" w:rsidRPr="00CD655F" w:rsidRDefault="00CF3782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ear ethics will close project or other consequenc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845EE" w14:textId="584E8D4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F8F16" w14:textId="588EBDD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4B244E" w:rsidRPr="00710C63" w14:paraId="720E9BA2" w14:textId="77777777" w:rsidTr="004B244E">
        <w:trPr>
          <w:trHeight w:val="473"/>
        </w:trPr>
        <w:tc>
          <w:tcPr>
            <w:tcW w:w="2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76D1A6" w14:textId="65BFA64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Environmental Context and Resource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58B44" w14:textId="0C8C8C9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CB83A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46701" w14:textId="77777777" w:rsidR="004B244E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  <w:p w14:paraId="3BC43AC0" w14:textId="7B32953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710C63" w14:paraId="63EF088F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DEE544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E1C38" w14:textId="6428301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Research culture and infrastructur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D8B3A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305B6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710C63" w14:paraId="127C3951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D6E066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B8DAF" w14:textId="7B2583FC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Research well governed and monitore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74A50" w14:textId="625D9CA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AD3CE" w14:textId="3C50DA2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710C63" w14:paraId="46CBFB6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592FAE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71A80" w14:textId="4E92FEF1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Established research cultur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076BF" w14:textId="4438CF0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8337C" w14:textId="526A900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710C63" w14:paraId="3566D61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8D5D3B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E47B2" w14:textId="784B4867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Access to training and resources from  </w:t>
            </w: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br/>
              <w:t xml:space="preserve">       Research Offic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15866" w14:textId="6DF025F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907A3" w14:textId="30ED30D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710C63" w14:paraId="5D4814D2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8D70D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EDD00" w14:textId="3153AC3C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      Protected tim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10338" w14:textId="72033B8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55A5A" w14:textId="010ECF89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710C63" w14:paraId="713CE97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E86F9C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E7CB9" w14:textId="48D5ECE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roject context facto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3C93B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BB85E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710C63" w14:paraId="6FA7B14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A022E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25C14" w14:textId="0F49C499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Open &amp; regular communication with tea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33C0A" w14:textId="1C07D6B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31E22" w14:textId="73C4AF4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3032EA35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2DA5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DFC4F" w14:textId="2C4FC155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Established processes around projec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56D51" w14:textId="0AB897B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FA327" w14:textId="66A05BE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710C63" w14:paraId="69C574C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295B72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61242" w14:textId="571E48B1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iffering needs based on project  typ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752E8" w14:textId="3FD789F0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45B75" w14:textId="4AD39BA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6077859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229777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9AA83" w14:textId="644DF60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F4E36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859BE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710C63" w14:paraId="6C0D041B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ABF63D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273AF" w14:textId="4A63718D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Time or Fund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CABCF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7F69F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710C63" w14:paraId="6A1E21D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EE99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3A08A" w14:textId="66F58577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Time to conduct research according to GCP                </w:t>
            </w:r>
            <w:r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</w:t>
            </w: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around clinical or other prioriti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2BCCE" w14:textId="6D1AD0C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1E940" w14:textId="38C7D1E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6</w:t>
            </w:r>
          </w:p>
        </w:tc>
      </w:tr>
      <w:tr w:rsidR="004B244E" w:rsidRPr="00710C63" w14:paraId="3C1CD9B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5B662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2D958" w14:textId="39DA14FB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Time to attend train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8D5AC" w14:textId="7E63BB8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9CCA5" w14:textId="531EC5F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4B244E" w:rsidRPr="00710C63" w14:paraId="5701F63C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D54448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967BB" w14:textId="01504A52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unding to do researc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D4826" w14:textId="003FDC3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5C420" w14:textId="2CEF2AA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672A0D03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F07FB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1EDF2" w14:textId="5342112B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Finding backfill to give time to do researc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21483" w14:textId="289979B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9B6E3" w14:textId="22DFF65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710C63" w14:paraId="2B669E57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E6E66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DF4C8" w14:textId="1AD544CD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hysical Resourc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45933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ECA60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710C63" w14:paraId="2EAB9825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EAEFA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8473D" w14:textId="103E1D69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Research resources not as accessible at some sit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1AEC7" w14:textId="6391F48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AC3F0" w14:textId="715F90B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07175DC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8C5C8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85AE2" w14:textId="2674E2F3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hysical or digital space to store dat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33FAF" w14:textId="6D33475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EDD2A" w14:textId="63449DE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609E58B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8318F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1550E" w14:textId="35BF3A14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HIRRO website not user friendl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8E30F" w14:textId="0423EEE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BA2B8" w14:textId="7191D5E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710C63" w14:paraId="0AFB2549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6AE0E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03B22" w14:textId="5FD22242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on't know where resources or templates ar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95E7F" w14:textId="1B79156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AEB22" w14:textId="0F3782BD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09E9BCD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006A9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C4CD8" w14:textId="66FE67D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Lack of Personnel Suppor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CF74C" w14:textId="48E24D8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80FF9" w14:textId="2CC4937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710C63" w14:paraId="7DDB2B3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E0BA1C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086EF" w14:textId="5C15667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urrent training not specific to own project or useful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55298" w14:textId="3C09F2A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E6DE9" w14:textId="64AF96D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</w:tr>
      <w:tr w:rsidR="004B244E" w:rsidRPr="00710C63" w14:paraId="6CDC35C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939D5F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913E3" w14:textId="5707941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hanging environment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CDC29" w14:textId="58CA1CB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6CB90" w14:textId="5CBD505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CF3782" w:rsidRPr="00710C63" w14:paraId="2BD8256E" w14:textId="77777777" w:rsidTr="004B244E">
        <w:trPr>
          <w:trHeight w:val="80"/>
        </w:trPr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0DE8B" w14:textId="74B75C0A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63265" w14:textId="5FB3DD8C" w:rsidR="00CF3782" w:rsidRPr="00CD655F" w:rsidRDefault="00CF3782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8137F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0E1ED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11397B42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3D7D4" w14:textId="3952DD99" w:rsidR="00CF3782" w:rsidRPr="00CD655F" w:rsidRDefault="00CF3782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Goal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B98BC" w14:textId="12473CB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F5165" w14:textId="2A161CEE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25526" w14:textId="7C32208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710C63" w14:paraId="782089B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35AC6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E19F2" w14:textId="397DC41B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Wants to adhere to GCP or finds importan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645B6" w14:textId="28D90AF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D2711" w14:textId="2986605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1</w:t>
            </w:r>
          </w:p>
        </w:tc>
      </w:tr>
      <w:tr w:rsidR="00CF3782" w:rsidRPr="00710C63" w14:paraId="77E9AA06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705B5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2B670" w14:textId="232A2BA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Want to learn more skills in GCP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DBDAE" w14:textId="23D9041A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291A2" w14:textId="577F24E6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CF3782" w:rsidRPr="00710C63" w14:paraId="41DC381B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D4682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6F09F" w14:textId="43B76206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Want research to be credible, conducted properl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9E64A" w14:textId="6D384B2E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49F9E" w14:textId="23A91D1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CF3782" w:rsidRPr="00CD655F" w14:paraId="73778A61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856D2" w14:textId="491B1978" w:rsidR="00CF3782" w:rsidRPr="00CD655F" w:rsidRDefault="00CF3782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Intention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7631A" w14:textId="2FACF91F" w:rsidR="00CF3782" w:rsidRPr="00CF3782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18163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D7B80" w14:textId="7777777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CD655F" w14:paraId="38E26517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4A3DF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F8CEF" w14:textId="19DDDCA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Reflect on previous project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E8E62" w14:textId="6F66A39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90C1C" w14:textId="4F9EEF8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CF3782" w:rsidRPr="00CD655F" w14:paraId="38CE596F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CF1CE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54C7F" w14:textId="1F5740A5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lans to implement GCP in future project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463C1" w14:textId="7157BB6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39EC2" w14:textId="4DBE3B5C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CF3782" w:rsidRPr="00CD655F" w14:paraId="681428D7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9D2F6" w14:textId="1E5C56C4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F06D4" w14:textId="15F80E8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Being more aware or cautious of how to conduct researc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5B63A" w14:textId="6851AC7A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CA64A" w14:textId="2052ABF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CF3782" w:rsidRPr="00CD655F" w14:paraId="1C439199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FB6A4" w14:textId="434C2EDC" w:rsidR="00CF3782" w:rsidRPr="00CD655F" w:rsidRDefault="00CF3782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Knowledge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E990E" w14:textId="261DC9CB" w:rsidR="00CF3782" w:rsidRPr="00CF3782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</w:t>
            </w:r>
            <w:r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28201" w14:textId="64BCCD8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24AFD" w14:textId="577954F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CD655F" w14:paraId="0AC130E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54B35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32C0A" w14:textId="2C594F8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Training increased knowledge of GCP, best if done earl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D31CE" w14:textId="794BF7F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C9232" w14:textId="727441A6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3</w:t>
            </w:r>
          </w:p>
        </w:tc>
      </w:tr>
      <w:tr w:rsidR="00CF3782" w:rsidRPr="00CD655F" w14:paraId="76653C36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EC6BF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B4E47" w14:textId="710780C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Good knowledge of what is good research conduct or GCP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6B8D0" w14:textId="47E53048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CADD3" w14:textId="3E7A251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2</w:t>
            </w:r>
          </w:p>
        </w:tc>
      </w:tr>
      <w:tr w:rsidR="00CF3782" w:rsidRPr="00CD655F" w14:paraId="67614BC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C3DC2E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28E3B" w14:textId="6EED51D2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Aware of concepts from Uni courses and RH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725C7" w14:textId="2168D22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133E9" w14:textId="4D5345E3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CF3782" w:rsidRPr="00CD655F" w14:paraId="71BEF280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A52534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104CC" w14:textId="5FD33108" w:rsidR="00CF3782" w:rsidRPr="00CF3782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</w:t>
            </w:r>
            <w:r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1D5D5" w14:textId="1673465C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53069" w14:textId="7C48F88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CF3782" w:rsidRPr="00CD655F" w14:paraId="7F9E3C07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A07D8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BC050" w14:textId="1ABBBCA4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Unfamiliar with concept of GCP but feel doing in researc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D848C" w14:textId="2F409F91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2AD46" w14:textId="5D365C2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0</w:t>
            </w:r>
          </w:p>
        </w:tc>
      </w:tr>
      <w:tr w:rsidR="00CF3782" w:rsidRPr="00CD655F" w14:paraId="5A711370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1E46E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554F5" w14:textId="097A6C9C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Unclear what some of the principles mean in practical wa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924BA" w14:textId="38A55CBD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2D8BA" w14:textId="3AE37DC0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</w:tr>
      <w:tr w:rsidR="00CF3782" w:rsidRPr="00CD655F" w14:paraId="570544A2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38E8C" w14:textId="77777777" w:rsidR="00CF3782" w:rsidRPr="00CD655F" w:rsidRDefault="00CF3782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0690E" w14:textId="445C0657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Novice researcher- don't know what don't know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AE98C" w14:textId="196C1E69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E60D2" w14:textId="63D75DB6" w:rsidR="00CF3782" w:rsidRPr="00CD655F" w:rsidRDefault="00CF3782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8</w:t>
            </w:r>
          </w:p>
        </w:tc>
      </w:tr>
      <w:tr w:rsidR="004B244E" w:rsidRPr="00CD655F" w14:paraId="0E3EEE7D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6EDB9" w14:textId="2E802C3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Memory, Attention and Decision processe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A70C6" w14:textId="40E9CDEE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56055" w14:textId="4DB93C1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D5D3F" w14:textId="287FE6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7421EBD9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FF88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DC841" w14:textId="76BD930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Is part and parcel of doing researc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83974" w14:textId="61BE1DE0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1212A" w14:textId="558D0C5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4B244E" w:rsidRPr="00CD655F" w14:paraId="3D614A4B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61C863" w14:textId="051B46E4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14ED0" w14:textId="1CBDA39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Have training</w:t>
            </w:r>
            <w:r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to suppor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95B07" w14:textId="0E6717D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5F0BC" w14:textId="240AD9F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4B244E" w:rsidRPr="00CD655F" w14:paraId="565B153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6BEB99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A29F1" w14:textId="4F58B56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Have processes set up ready to go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7E8D4" w14:textId="193497CD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BE488" w14:textId="11B0435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4B244E" w:rsidRPr="00CD655F" w14:paraId="0DD2C9D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AAB49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9FF76" w14:textId="3214B02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omes naturally or automatically over tim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A3A18" w14:textId="5EB6CDE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377AB" w14:textId="26066C9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</w:tr>
      <w:tr w:rsidR="004B244E" w:rsidRPr="00CD655F" w14:paraId="42F90FCB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970EF4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5A785" w14:textId="5F819E5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Being more mindful of GCP with greater visibility and remind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85CF9" w14:textId="0AA58C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3BD7D" w14:textId="0C0A5E91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</w:tr>
      <w:tr w:rsidR="004B244E" w:rsidRPr="00CD655F" w14:paraId="1FA78C4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FBF1A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338EB" w14:textId="04DA9009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B3523" w14:textId="6B994C89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2482B" w14:textId="5C66B77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1A6785C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BCBCE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6FC12" w14:textId="4FD454F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Multiple people in team all doing things slightly differentl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133F4" w14:textId="1FCBEA8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2E352" w14:textId="6CF05D3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4035B011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84C81E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DD4AE" w14:textId="5C34AE3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on't remember to do report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4F060" w14:textId="6C0D6141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6728E" w14:textId="5858E78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5DBDE22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04707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1C2FE" w14:textId="65B836F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ifficulties remembering train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24FE2" w14:textId="672239C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F6121" w14:textId="2710B95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CD655F" w14:paraId="1ABEF58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A416B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C8FBF" w14:textId="47A394E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ifficulties remembering or keeping in forefront of min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35F1D" w14:textId="6994284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4B560" w14:textId="73D9F4C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4B244E" w:rsidRPr="00CD655F" w14:paraId="7856BE9E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ED540" w14:textId="3A5DDE0E" w:rsidR="004B244E" w:rsidRPr="00CD655F" w:rsidRDefault="004B244E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Optimism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7C67A" w14:textId="3E1C9062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60212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A5EE1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64992A39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BAE48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9D5CD" w14:textId="68DBDC8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General optimis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BE48D" w14:textId="55A7706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BCF36" w14:textId="1390A91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</w:tr>
      <w:tr w:rsidR="004B244E" w:rsidRPr="00CD655F" w14:paraId="3930C11E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F5C437" w14:textId="1EAE3579" w:rsidR="004B244E" w:rsidRPr="00CD655F" w:rsidRDefault="004B244E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Reinforcement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56752" w14:textId="1C4633F5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9797F" w14:textId="5E14580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6ECA2" w14:textId="1F42BB3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0FF8134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D739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74915" w14:textId="4C43FF0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Learning from examples of poorly done research of what not to do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B8871" w14:textId="679C15F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E1A68" w14:textId="6A02D3A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CD655F" w14:paraId="76B38EE9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092CD7" w14:textId="7A55E46E" w:rsidR="004B244E" w:rsidRPr="00CD655F" w:rsidRDefault="004B244E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Skill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A12F6" w14:textId="4C294AFE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665EC" w14:textId="16B0AB60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0E08F" w14:textId="10A4A09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19645C8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E6CFE" w14:textId="3B15A971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82FDA" w14:textId="672ED600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Skills in consent proces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0A766" w14:textId="0AD4B52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2A86E" w14:textId="1D35D23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06972CAA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E8C59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AFBFD" w14:textId="156329A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Earlier research-</w:t>
            </w:r>
            <w:proofErr w:type="spellStart"/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uni</w:t>
            </w:r>
            <w:proofErr w:type="spellEnd"/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 xml:space="preserve"> training drilled principl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1E198" w14:textId="66B7AA1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83F0A" w14:textId="2F04B781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CD655F" w14:paraId="0B497B8D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93AEA" w14:textId="6D1A281A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615F3" w14:textId="63009B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ersonal attributes or skill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4D754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5995F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4CB6F10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157FE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7A24B" w14:textId="295908A3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Open about what don't know to seek help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A02FE" w14:textId="57AD17F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1ABC0" w14:textId="267DA598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4CF92ED5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49017E" w14:textId="43336C1E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B0CDA" w14:textId="3D466E8B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Good learne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8C502" w14:textId="520B986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AD84E" w14:textId="21E33D7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79C6A045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67D0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6E1E9" w14:textId="25BA4DC9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etail orientated, systematic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59137" w14:textId="7746D109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0E890" w14:textId="72CE4F3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</w:tr>
      <w:tr w:rsidR="004B244E" w:rsidRPr="00CD655F" w14:paraId="2F8D8AD6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F6D9A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C9493" w14:textId="6FC2B27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Learn as you go alo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C86E6" w14:textId="1B469C2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FE192" w14:textId="7EE1ABA1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CD655F" w14:paraId="705E2B81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1403B0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E6FDF" w14:textId="32823E6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urrent skills in clinical role around risk and safety assessment and confidentialit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69E4B" w14:textId="49A15D5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38CD1" w14:textId="4E85F37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</w:tr>
      <w:tr w:rsidR="004B244E" w:rsidRPr="00CD655F" w14:paraId="672C100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7DE2F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3A7B0" w14:textId="03D94265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4D305" w14:textId="6B9C108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0369E" w14:textId="7A2B565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0FFD4F6C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FEB6F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7C3B7" w14:textId="40D4D856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Skills in recruitment and informed consent proces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BF469" w14:textId="407C253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C2B13" w14:textId="75ABD3B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</w:tr>
      <w:tr w:rsidR="004B244E" w:rsidRPr="00CD655F" w14:paraId="3BAA0FC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C9BB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E2E71" w14:textId="5BE60A8A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Skills in protocol writ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88E06" w14:textId="232F421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D6861" w14:textId="67079D7C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CD655F" w14:paraId="7BB96493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2D1F04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B9361" w14:textId="2A31872C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Skills in mitigating risk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1A92F" w14:textId="491B76C1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44BB7" w14:textId="3DA7A6CD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CD655F" w14:paraId="027CB403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444FB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7021D" w14:textId="63B6D465" w:rsidR="004B244E" w:rsidRPr="00CD655F" w:rsidRDefault="004B244E" w:rsidP="00CF3782">
            <w:pPr>
              <w:spacing w:after="0" w:line="240" w:lineRule="auto"/>
              <w:ind w:firstLineChars="200" w:firstLine="360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Recording and analysing dat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8DD77" w14:textId="77FF234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4EA48" w14:textId="11F9F71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</w:tr>
      <w:tr w:rsidR="004B244E" w:rsidRPr="00CD655F" w14:paraId="5A5650CD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128121" w14:textId="52087F59" w:rsidR="004B244E" w:rsidRPr="00CD655F" w:rsidRDefault="004B244E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>Social Influences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07EA5" w14:textId="2B0A47EF" w:rsidR="004B244E" w:rsidRPr="00CF3782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CF3782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75E7D" w14:textId="215C0040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0DB35" w14:textId="1EE70FF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2C3E94D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6AC6D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1B746" w14:textId="4476640E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Teams shares responsibilit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0E4ED" w14:textId="0CE94AD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B3288" w14:textId="6CE83D0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74C54C4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04195" w14:textId="3C42E0ED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0F6A6" w14:textId="247AB846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Research Fellow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33284" w14:textId="12FC10D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5E7AB" w14:textId="6B1F303E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</w:tr>
      <w:tr w:rsidR="004B244E" w:rsidRPr="00CD655F" w14:paraId="773BA7F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D4D96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6659C" w14:textId="268AAB71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PhD Superviso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4DDA6" w14:textId="30DFDDB3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80A30" w14:textId="1748F91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CD655F" w14:paraId="4F0D459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737A6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EA676" w14:textId="6588B1C2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Manage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4B777" w14:textId="4818477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F055C" w14:textId="667AF1A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</w:tr>
      <w:tr w:rsidR="004B244E" w:rsidRPr="00CD655F" w14:paraId="45DEF852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333095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B9A9A" w14:textId="159587CF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Help from people experienced in researc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6AA96" w14:textId="2487D88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B0F83" w14:textId="0A89B192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3</w:t>
            </w:r>
          </w:p>
        </w:tc>
      </w:tr>
      <w:tr w:rsidR="004B244E" w:rsidRPr="00CD655F" w14:paraId="1555F87E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E9329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590CF" w14:textId="5F6DE64F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Ethics or Research Offic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12E84" w14:textId="16294E5A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24536" w14:textId="49AF8A8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1</w:t>
            </w:r>
          </w:p>
        </w:tc>
      </w:tr>
      <w:tr w:rsidR="004B244E" w:rsidRPr="00CD655F" w14:paraId="0B2F64C5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AC56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2D847" w14:textId="6E61D027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Colleagu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004EB" w14:textId="397B5F1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97F24" w14:textId="4CFB664B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8</w:t>
            </w:r>
          </w:p>
        </w:tc>
      </w:tr>
      <w:tr w:rsidR="004B244E" w:rsidRPr="00CD655F" w14:paraId="7C0A1E01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9812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BA53C" w14:textId="639037E4" w:rsidR="004B244E" w:rsidRPr="004B244E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4B244E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Barri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EA4E5" w14:textId="03D81D2F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8C494" w14:textId="64B160B6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62780BA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2E0E11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E65D7" w14:textId="2EBD0E34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Less support knowledge and experience in professional team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59D69" w14:textId="25D6BBB5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47060" w14:textId="39EBC7ED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2</w:t>
            </w:r>
          </w:p>
        </w:tc>
      </w:tr>
      <w:tr w:rsidR="004B244E" w:rsidRPr="00CD655F" w14:paraId="40946EC8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424BE" w14:textId="319BF4F5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25867" w14:textId="25619947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Different people in team may not know or follow GCP principl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636EA" w14:textId="2C420BE4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5A480" w14:textId="7CCEEE29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4</w:t>
            </w:r>
          </w:p>
        </w:tc>
      </w:tr>
      <w:tr w:rsidR="004B244E" w:rsidRPr="00CD655F" w14:paraId="73B048B6" w14:textId="77777777" w:rsidTr="004B244E">
        <w:trPr>
          <w:trHeight w:val="300"/>
        </w:trPr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9BC456" w14:textId="77777777" w:rsidR="004B244E" w:rsidRPr="00CD655F" w:rsidRDefault="004B244E" w:rsidP="009F0CF3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  <w:t xml:space="preserve">Social/Professional Role and Identity </w:t>
            </w: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7D369" w14:textId="77777777" w:rsidR="004B244E" w:rsidRPr="004B244E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</w:pPr>
            <w:r w:rsidRPr="004B244E">
              <w:rPr>
                <w:rFonts w:ascii="Segoe UI" w:eastAsia="Times New Roman" w:hAnsi="Segoe UI" w:cs="Segoe UI"/>
                <w:sz w:val="18"/>
                <w:szCs w:val="18"/>
                <w:u w:val="single"/>
                <w:lang w:eastAsia="en-AU"/>
              </w:rPr>
              <w:t>Enabl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63783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C8AA8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4B244E" w:rsidRPr="00CD655F" w14:paraId="7118F2E4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E26DB8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81293" w14:textId="77777777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Responsibility of PI to overse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D4600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35B78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10</w:t>
            </w:r>
          </w:p>
        </w:tc>
      </w:tr>
      <w:tr w:rsidR="004B244E" w:rsidRPr="00CD655F" w14:paraId="63FFB4FC" w14:textId="77777777" w:rsidTr="004B244E">
        <w:trPr>
          <w:trHeight w:val="300"/>
        </w:trPr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B0F09" w14:textId="77777777" w:rsidR="004B244E" w:rsidRPr="00CD655F" w:rsidRDefault="004B244E" w:rsidP="00CF3782">
            <w:pPr>
              <w:spacing w:after="0" w:line="240" w:lineRule="auto"/>
              <w:ind w:firstLineChars="200" w:firstLine="361"/>
              <w:outlineLvl w:val="1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CB000" w14:textId="77777777" w:rsidR="004B244E" w:rsidRPr="00CD655F" w:rsidRDefault="004B244E" w:rsidP="004B244E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Aligned with values to do the right th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8C0C5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83E6E" w14:textId="77777777" w:rsidR="004B244E" w:rsidRPr="00CD655F" w:rsidRDefault="004B244E" w:rsidP="00CF3782">
            <w:pPr>
              <w:spacing w:after="0" w:line="240" w:lineRule="auto"/>
              <w:outlineLvl w:val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D655F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6</w:t>
            </w:r>
          </w:p>
        </w:tc>
      </w:tr>
    </w:tbl>
    <w:p w14:paraId="4178380C" w14:textId="2F4B2DD5" w:rsidR="004027F6" w:rsidRDefault="004027F6" w:rsidP="00223310">
      <w:pPr>
        <w:pStyle w:val="ListParagraph"/>
      </w:pPr>
    </w:p>
    <w:sectPr w:rsidR="00402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C04DF1"/>
    <w:multiLevelType w:val="hybridMultilevel"/>
    <w:tmpl w:val="DD92A74A"/>
    <w:lvl w:ilvl="0" w:tplc="42260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63"/>
    <w:rsid w:val="00223310"/>
    <w:rsid w:val="004027F6"/>
    <w:rsid w:val="004B244E"/>
    <w:rsid w:val="005A07A4"/>
    <w:rsid w:val="00710C63"/>
    <w:rsid w:val="009F0CF3"/>
    <w:rsid w:val="00CD655F"/>
    <w:rsid w:val="00CF3782"/>
    <w:rsid w:val="00E3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BB919"/>
  <w15:chartTrackingRefBased/>
  <w15:docId w15:val="{2411BB04-433A-4E41-B56E-ABCC6F865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0C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0C63"/>
    <w:rPr>
      <w:color w:val="800080"/>
      <w:u w:val="single"/>
    </w:rPr>
  </w:style>
  <w:style w:type="paragraph" w:customStyle="1" w:styleId="msonormal0">
    <w:name w:val="msonormal"/>
    <w:basedOn w:val="Normal"/>
    <w:rsid w:val="00710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710C63"/>
    <w:pPr>
      <w:pBdr>
        <w:top w:val="single" w:sz="4" w:space="0" w:color="FFFFFF"/>
        <w:left w:val="single" w:sz="4" w:space="20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300" w:firstLine="300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66">
    <w:name w:val="xl66"/>
    <w:basedOn w:val="Normal"/>
    <w:rsid w:val="00710C63"/>
    <w:pPr>
      <w:pBdr>
        <w:top w:val="single" w:sz="4" w:space="0" w:color="FFFFFF"/>
        <w:left w:val="single" w:sz="4" w:space="20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300" w:firstLine="300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67">
    <w:name w:val="xl67"/>
    <w:basedOn w:val="Normal"/>
    <w:rsid w:val="00710C6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68">
    <w:name w:val="xl68"/>
    <w:basedOn w:val="Normal"/>
    <w:rsid w:val="00710C6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69">
    <w:name w:val="xl69"/>
    <w:basedOn w:val="Normal"/>
    <w:rsid w:val="00710C63"/>
    <w:pPr>
      <w:pBdr>
        <w:top w:val="single" w:sz="4" w:space="0" w:color="FFFFFF"/>
        <w:left w:val="single" w:sz="4" w:space="7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100" w:firstLine="100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70">
    <w:name w:val="xl70"/>
    <w:basedOn w:val="Normal"/>
    <w:rsid w:val="00710C63"/>
    <w:pPr>
      <w:pBdr>
        <w:top w:val="single" w:sz="4" w:space="0" w:color="FFFFFF"/>
        <w:left w:val="single" w:sz="4" w:space="7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100" w:firstLine="100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71">
    <w:name w:val="xl71"/>
    <w:basedOn w:val="Normal"/>
    <w:rsid w:val="00710C63"/>
    <w:pPr>
      <w:pBdr>
        <w:top w:val="single" w:sz="4" w:space="0" w:color="FFFFFF"/>
        <w:left w:val="single" w:sz="4" w:space="14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200" w:firstLine="200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72">
    <w:name w:val="xl72"/>
    <w:basedOn w:val="Normal"/>
    <w:rsid w:val="00710C63"/>
    <w:pPr>
      <w:pBdr>
        <w:top w:val="single" w:sz="4" w:space="0" w:color="FFFFFF"/>
        <w:left w:val="single" w:sz="4" w:space="14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200" w:firstLine="200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xl73">
    <w:name w:val="xl73"/>
    <w:basedOn w:val="Normal"/>
    <w:rsid w:val="00710C6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b/>
      <w:bCs/>
      <w:sz w:val="18"/>
      <w:szCs w:val="18"/>
      <w:lang w:eastAsia="en-AU"/>
    </w:rPr>
  </w:style>
  <w:style w:type="paragraph" w:customStyle="1" w:styleId="xl74">
    <w:name w:val="xl74"/>
    <w:basedOn w:val="Normal"/>
    <w:rsid w:val="00710C6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b/>
      <w:bCs/>
      <w:sz w:val="18"/>
      <w:szCs w:val="18"/>
      <w:lang w:eastAsia="en-AU"/>
    </w:rPr>
  </w:style>
  <w:style w:type="paragraph" w:customStyle="1" w:styleId="xl75">
    <w:name w:val="xl75"/>
    <w:basedOn w:val="Normal"/>
    <w:rsid w:val="00710C63"/>
    <w:pPr>
      <w:pBdr>
        <w:top w:val="single" w:sz="4" w:space="0" w:color="FFFFFF"/>
        <w:left w:val="single" w:sz="4" w:space="7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100" w:firstLine="100"/>
      <w:textAlignment w:val="top"/>
    </w:pPr>
    <w:rPr>
      <w:rFonts w:ascii="Segoe UI" w:eastAsia="Times New Roman" w:hAnsi="Segoe UI" w:cs="Segoe UI"/>
      <w:b/>
      <w:bCs/>
      <w:sz w:val="32"/>
      <w:szCs w:val="32"/>
      <w:lang w:eastAsia="en-AU"/>
    </w:rPr>
  </w:style>
  <w:style w:type="paragraph" w:customStyle="1" w:styleId="xl76">
    <w:name w:val="xl76"/>
    <w:basedOn w:val="Normal"/>
    <w:rsid w:val="00710C63"/>
    <w:pPr>
      <w:pBdr>
        <w:top w:val="single" w:sz="4" w:space="0" w:color="FFFFFF"/>
        <w:left w:val="single" w:sz="4" w:space="14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200" w:firstLine="200"/>
      <w:textAlignment w:val="top"/>
    </w:pPr>
    <w:rPr>
      <w:rFonts w:ascii="Segoe UI" w:eastAsia="Times New Roman" w:hAnsi="Segoe UI" w:cs="Segoe UI"/>
      <w:color w:val="A6A6A6"/>
      <w:sz w:val="18"/>
      <w:szCs w:val="18"/>
      <w:lang w:eastAsia="en-AU"/>
    </w:rPr>
  </w:style>
  <w:style w:type="paragraph" w:customStyle="1" w:styleId="xl77">
    <w:name w:val="xl77"/>
    <w:basedOn w:val="Normal"/>
    <w:rsid w:val="00710C6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A6A6A6"/>
      <w:sz w:val="18"/>
      <w:szCs w:val="18"/>
      <w:lang w:eastAsia="en-AU"/>
    </w:rPr>
  </w:style>
  <w:style w:type="paragraph" w:customStyle="1" w:styleId="xl78">
    <w:name w:val="xl78"/>
    <w:basedOn w:val="Normal"/>
    <w:rsid w:val="00710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6A6A6"/>
      <w:sz w:val="24"/>
      <w:szCs w:val="24"/>
      <w:lang w:eastAsia="en-AU"/>
    </w:rPr>
  </w:style>
  <w:style w:type="paragraph" w:customStyle="1" w:styleId="xl79">
    <w:name w:val="xl79"/>
    <w:basedOn w:val="Normal"/>
    <w:rsid w:val="00710C6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sz w:val="18"/>
      <w:szCs w:val="18"/>
      <w:lang w:eastAsia="en-AU"/>
    </w:rPr>
  </w:style>
  <w:style w:type="paragraph" w:styleId="ListParagraph">
    <w:name w:val="List Paragraph"/>
    <w:basedOn w:val="Normal"/>
    <w:uiPriority w:val="34"/>
    <w:qFormat/>
    <w:rsid w:val="002233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0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6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9</Words>
  <Characters>4044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2</cp:revision>
  <dcterms:created xsi:type="dcterms:W3CDTF">2022-12-13T02:44:00Z</dcterms:created>
  <dcterms:modified xsi:type="dcterms:W3CDTF">2022-12-13T02:44:00Z</dcterms:modified>
</cp:coreProperties>
</file>